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Table S1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Primer sequences used for qRT-PCR analysi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5"/>
        <w:gridCol w:w="3510"/>
        <w:gridCol w:w="3776"/>
      </w:tblGrid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e nam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rward primers 5’-&gt;3’</w:t>
            </w:r>
          </w:p>
        </w:tc>
        <w:tc>
          <w:tcPr>
            <w:tcW w:w="3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verse primers 5’-&gt;3’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  <w:r>
              <w:rPr>
                <w:lang w:val="en-US"/>
              </w:rPr>
              <w:t>s rRN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CATCCAAGGAAGGCAG</w:t>
            </w:r>
          </w:p>
        </w:tc>
        <w:tc>
          <w:tcPr>
            <w:tcW w:w="3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TGTACTCATTCCGATTACGA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ETu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GTCTCCTGAAGCCAATG</w:t>
            </w:r>
          </w:p>
        </w:tc>
        <w:tc>
          <w:tcPr>
            <w:tcW w:w="3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GATAACTCCTGTGCCAAG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Gloverin precursor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CATACACATACGCTCA</w:t>
            </w:r>
          </w:p>
        </w:tc>
        <w:tc>
          <w:tcPr>
            <w:tcW w:w="3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GTAACCGCCTCTACCA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Defensi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GACTAACACAAATGCCGT</w:t>
            </w:r>
          </w:p>
        </w:tc>
        <w:tc>
          <w:tcPr>
            <w:tcW w:w="3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GTTACTATTCCTGGGCGT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Morici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GCTCTTCTAATCCCAACGA</w:t>
            </w:r>
          </w:p>
        </w:tc>
        <w:tc>
          <w:tcPr>
            <w:tcW w:w="3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CACGAAGTCCTTTACCAA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5T07:59:00Z</dcterms:created>
  <dc:creator>slava</dc:creator>
  <dc:description/>
  <cp:keywords/>
  <dc:language>en-US</dc:language>
  <cp:lastModifiedBy>slava</cp:lastModifiedBy>
  <dcterms:modified xsi:type="dcterms:W3CDTF">2016-01-28T07:41:00Z</dcterms:modified>
  <cp:revision>4</cp:revision>
  <dc:subject/>
  <dc:title>The sequences of nucleotide templates used for the amplifying of corresponded genes fragments</dc:title>
</cp:coreProperties>
</file>